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E39" w:rsidRPr="00ED5996" w:rsidRDefault="00481E39" w:rsidP="00481E3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D5996">
        <w:rPr>
          <w:rFonts w:ascii="Times New Roman" w:hAnsi="Times New Roman" w:cs="Times New Roman"/>
          <w:color w:val="000000" w:themeColor="text1"/>
          <w:sz w:val="21"/>
          <w:szCs w:val="21"/>
        </w:rPr>
        <w:t>Table S1. P-values of Wilcoxon test for the distribution of 22 immune cells between 10 IRGPs score</w:t>
      </w:r>
      <w:proofErr w:type="gramStart"/>
      <w:r w:rsidRPr="00ED5996">
        <w:rPr>
          <w:rFonts w:ascii="Times New Roman" w:hAnsi="Times New Roman" w:cs="Times New Roman"/>
          <w:color w:val="000000" w:themeColor="text1"/>
          <w:sz w:val="21"/>
          <w:szCs w:val="21"/>
        </w:rPr>
        <w:t>:1</w:t>
      </w:r>
      <w:proofErr w:type="gramEnd"/>
      <w:r w:rsidRPr="00ED5996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0. </w:t>
      </w:r>
    </w:p>
    <w:tbl>
      <w:tblPr>
        <w:tblStyle w:val="TableGrid"/>
        <w:tblW w:w="136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992"/>
        <w:gridCol w:w="851"/>
        <w:gridCol w:w="850"/>
        <w:gridCol w:w="851"/>
        <w:gridCol w:w="1134"/>
        <w:gridCol w:w="1134"/>
        <w:gridCol w:w="992"/>
        <w:gridCol w:w="992"/>
        <w:gridCol w:w="1134"/>
      </w:tblGrid>
      <w:tr w:rsidR="00481E39" w:rsidRPr="00ED5996" w:rsidTr="006976A3">
        <w:trPr>
          <w:trHeight w:val="553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481E39" w:rsidRPr="00ED5996" w:rsidRDefault="00481E39" w:rsidP="006976A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1E39" w:rsidRPr="00ED5996" w:rsidRDefault="00481E39" w:rsidP="006976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BMP2|</w:t>
            </w:r>
          </w:p>
          <w:p w:rsidR="00481E39" w:rsidRPr="00ED5996" w:rsidRDefault="00481E39" w:rsidP="006976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IL13RA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BMP2|</w:t>
            </w:r>
          </w:p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OV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BMP2|OXT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HGB|FGFR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CHGB|GDF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FCGR2B|PRKC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FGF12| SLC11A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IL10RA|OSM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LEFTY2|MST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SLC11A1|TRIM22</w:t>
            </w:r>
          </w:p>
        </w:tc>
      </w:tr>
      <w:tr w:rsidR="00481E39" w:rsidRPr="00ED5996" w:rsidTr="006976A3">
        <w:tc>
          <w:tcPr>
            <w:tcW w:w="3539" w:type="dxa"/>
            <w:tcBorders>
              <w:top w:val="single" w:sz="4" w:space="0" w:color="auto"/>
            </w:tcBorders>
          </w:tcPr>
          <w:p w:rsidR="00481E39" w:rsidRPr="00ED5996" w:rsidRDefault="00481E39" w:rsidP="006976A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B cells naiv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1E39" w:rsidRPr="00ED5996" w:rsidRDefault="00481E39" w:rsidP="006976A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81E39" w:rsidRPr="00ED5996" w:rsidRDefault="00481E39" w:rsidP="006976A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6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81E39" w:rsidRPr="00ED5996" w:rsidRDefault="00481E39" w:rsidP="006976A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8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81E39" w:rsidRPr="00ED5996" w:rsidRDefault="00481E39" w:rsidP="006976A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81E39" w:rsidRPr="00ED5996" w:rsidRDefault="00481E39" w:rsidP="006976A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1E39" w:rsidRPr="00ED5996" w:rsidRDefault="00481E39" w:rsidP="006976A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1E39" w:rsidRPr="00ED5996" w:rsidRDefault="00481E39" w:rsidP="006976A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9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77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B cells memory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50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30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51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38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87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81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71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21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Plasma cells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11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85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22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50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56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99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T cells CD8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62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47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60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72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07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5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T cells CD4 naive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35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61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53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48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93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00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67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98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16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T cells CD4 memory resting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97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2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13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44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38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4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34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23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T cells CD4 memory activated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67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20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04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88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55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14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36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34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08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T cells follicular helper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43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68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79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46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25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16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39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93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75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21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 xml:space="preserve">T cells regulatory 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55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59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36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06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54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T cells gamma delta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75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57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52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67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36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44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83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61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81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K cells resting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21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01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80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48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62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00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57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61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K cells activated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89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04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33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73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57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60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94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04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onocytes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18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09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90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24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03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46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acrophages M0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68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13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91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63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61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26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69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acrophages M1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70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46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83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11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42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72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56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acrophages M2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60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73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13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35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85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9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79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79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51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ndritic cells resting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49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45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84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05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00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36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47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88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03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97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Dendritic cells activated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01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50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38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04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95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9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85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34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32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80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ast cells resting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28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63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69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67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58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32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31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638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35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26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Mast cells activated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39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11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12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15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05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70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70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55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Eosinophils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84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77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453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59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816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07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49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20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481E39" w:rsidRPr="00ED5996" w:rsidTr="006976A3">
        <w:tc>
          <w:tcPr>
            <w:tcW w:w="3539" w:type="dxa"/>
          </w:tcPr>
          <w:p w:rsidR="00481E39" w:rsidRPr="00ED5996" w:rsidRDefault="00481E39" w:rsidP="006976A3">
            <w:pPr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Neutrophis</w:t>
            </w:r>
            <w:proofErr w:type="spellEnd"/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65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34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230</w:t>
            </w:r>
          </w:p>
        </w:tc>
        <w:tc>
          <w:tcPr>
            <w:tcW w:w="850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89</w:t>
            </w:r>
          </w:p>
        </w:tc>
        <w:tc>
          <w:tcPr>
            <w:tcW w:w="851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16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94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01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06</w:t>
            </w:r>
          </w:p>
        </w:tc>
        <w:tc>
          <w:tcPr>
            <w:tcW w:w="992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377</w:t>
            </w:r>
          </w:p>
        </w:tc>
        <w:tc>
          <w:tcPr>
            <w:tcW w:w="1134" w:type="dxa"/>
          </w:tcPr>
          <w:p w:rsidR="00481E39" w:rsidRPr="00ED5996" w:rsidRDefault="00481E39" w:rsidP="006976A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ED5996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829</w:t>
            </w:r>
          </w:p>
        </w:tc>
      </w:tr>
    </w:tbl>
    <w:p w:rsidR="00481E39" w:rsidRPr="00ED5996" w:rsidRDefault="00481E39" w:rsidP="00481E3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587DCE" w:rsidRDefault="00481E39">
      <w:bookmarkStart w:id="0" w:name="_GoBack"/>
      <w:bookmarkEnd w:id="0"/>
    </w:p>
    <w:sectPr w:rsidR="00587DCE" w:rsidSect="00255A5F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E39"/>
    <w:rsid w:val="001526EA"/>
    <w:rsid w:val="00481E39"/>
    <w:rsid w:val="004C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E39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E39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E39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E39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8</Characters>
  <Application>Microsoft Office Word</Application>
  <DocSecurity>0</DocSecurity>
  <Lines>14</Lines>
  <Paragraphs>3</Paragraphs>
  <ScaleCrop>false</ScaleCrop>
  <Company>Amazon.com</Company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1-03-24T08:46:00Z</dcterms:created>
  <dcterms:modified xsi:type="dcterms:W3CDTF">2021-03-24T08:46:00Z</dcterms:modified>
</cp:coreProperties>
</file>